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File 2. Cross-species conservation of human miRNA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69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2557"/>
      </w:tblGrid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miRN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onservation Group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8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2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2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3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3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2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6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6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7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7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3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3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3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2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0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0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1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1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1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1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1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1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5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5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5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1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1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0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o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2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6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6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a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d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e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f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f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g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let-7i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c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d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c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e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6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6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1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1b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1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1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1b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1d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b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b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b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b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2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2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2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b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b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6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8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8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0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1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7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3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7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85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85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0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2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e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5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9e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f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5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9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6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9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8f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8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6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8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7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9d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1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d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7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g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6b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6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8e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8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8d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6b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8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7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0h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1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9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2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6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6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9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3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3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3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3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9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9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8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8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3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3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5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5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5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3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3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3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6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6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6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1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1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7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7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4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4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4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9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9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9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4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4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6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6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6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9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9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1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1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3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3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6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6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4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4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8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8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65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65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2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2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2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2d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2f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5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5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8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8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3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3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1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6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6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6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6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2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6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6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7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9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9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3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2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8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1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5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9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0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0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0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1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1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2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2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3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3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9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4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4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4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9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9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3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13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49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49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8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6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3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4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6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0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0b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0c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0b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0d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0c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0d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6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3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8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08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4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4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4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4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1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9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5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3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2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29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6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3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2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4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5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4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4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8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a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a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a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c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d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d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e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j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k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l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f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f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f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f-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f-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g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n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m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h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h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h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h-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p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i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i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i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8i-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8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2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0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0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0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7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7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1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1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7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92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9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8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92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1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1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1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1-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7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7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6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0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7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91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91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7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7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4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0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2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2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2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2-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3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4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6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2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9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7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5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5b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5b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8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8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8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2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6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422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6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88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5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5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0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3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3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7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2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8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3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7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4a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4b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3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2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6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9-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9-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2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7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5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3-1-a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03-2-a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2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9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5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302e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3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2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2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8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8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4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82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1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18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7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6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64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58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6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3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94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9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0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5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28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76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hsa-mir-130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02:50:00Z</dcterms:created>
  <dc:creator>cqh</dc:creator>
  <dc:description/>
  <cp:keywords/>
  <dc:language>en-US</dc:language>
  <cp:lastModifiedBy>cqh</cp:lastModifiedBy>
  <dcterms:modified xsi:type="dcterms:W3CDTF">2010-06-04T01:06:00Z</dcterms:modified>
  <cp:revision>8</cp:revision>
  <dc:subject/>
  <dc:title/>
</cp:coreProperties>
</file>